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63BEF" w14:textId="37F5E659" w:rsidR="00E31F39" w:rsidRPr="00A45F7F" w:rsidRDefault="00E31F39" w:rsidP="00E31F39">
      <w:r w:rsidRPr="00A45F7F">
        <w:t>SUPPLEMENTA</w:t>
      </w:r>
      <w:r w:rsidR="00591ADF">
        <w:t>RY</w:t>
      </w:r>
      <w:bookmarkStart w:id="0" w:name="_GoBack"/>
      <w:bookmarkEnd w:id="0"/>
      <w:r w:rsidRPr="00A45F7F">
        <w:t xml:space="preserve"> MATERIALS</w:t>
      </w:r>
    </w:p>
    <w:p w14:paraId="3E463BF0" w14:textId="77777777" w:rsidR="00E31F39" w:rsidRPr="00A45F7F" w:rsidRDefault="00E31F39" w:rsidP="00E31F39"/>
    <w:p w14:paraId="3E463BF2" w14:textId="0CC3E400" w:rsidR="00E31F39" w:rsidRDefault="00DE4794" w:rsidP="00E31F39">
      <w:r w:rsidRPr="00305600">
        <w:t>Prenatal anti-oxidant treatment suppresses maternal immune activation induced increases in alcohol self-administration in a sex-specific manner</w:t>
      </w:r>
    </w:p>
    <w:p w14:paraId="520E87D9" w14:textId="77777777" w:rsidR="00DE4794" w:rsidRPr="00A45F7F" w:rsidRDefault="00DE4794" w:rsidP="00E31F39"/>
    <w:p w14:paraId="5B5448F2" w14:textId="77777777" w:rsidR="00583416" w:rsidRPr="00305600" w:rsidRDefault="00583416" w:rsidP="00583416">
      <w:pPr>
        <w:spacing w:line="360" w:lineRule="auto"/>
        <w:rPr>
          <w:vertAlign w:val="superscript"/>
        </w:rPr>
      </w:pPr>
      <w:r w:rsidRPr="00305600">
        <w:t>Skylar E. Nicholson</w:t>
      </w:r>
      <w:r w:rsidRPr="00305600">
        <w:rPr>
          <w:vertAlign w:val="superscript"/>
        </w:rPr>
        <w:t>1</w:t>
      </w:r>
      <w:r w:rsidRPr="00305600">
        <w:t>, Kelly A. Hewitt</w:t>
      </w:r>
      <w:r w:rsidRPr="00305600">
        <w:rPr>
          <w:vertAlign w:val="superscript"/>
        </w:rPr>
        <w:t>1</w:t>
      </w:r>
      <w:r w:rsidRPr="00305600">
        <w:t>, Cara S. Brauen</w:t>
      </w:r>
      <w:r w:rsidRPr="00305600">
        <w:rPr>
          <w:vertAlign w:val="superscript"/>
        </w:rPr>
        <w:t>1</w:t>
      </w:r>
      <w:r w:rsidRPr="00305600">
        <w:t>, Angela M. Henricks</w:t>
      </w:r>
      <w:r w:rsidRPr="00305600">
        <w:rPr>
          <w:vertAlign w:val="superscript"/>
        </w:rPr>
        <w:t>1</w:t>
      </w:r>
    </w:p>
    <w:p w14:paraId="4B7F5437" w14:textId="77777777" w:rsidR="00583416" w:rsidRPr="00305600" w:rsidRDefault="00583416" w:rsidP="00583416">
      <w:pPr>
        <w:spacing w:line="360" w:lineRule="auto"/>
      </w:pPr>
      <w:r w:rsidRPr="00305600">
        <w:rPr>
          <w:vertAlign w:val="superscript"/>
        </w:rPr>
        <w:t>1</w:t>
      </w:r>
      <w:r w:rsidRPr="00305600">
        <w:t>Department of Psychology, Washington State University, Pullman, WA 99164, USA</w:t>
      </w:r>
    </w:p>
    <w:p w14:paraId="6ECE95D3" w14:textId="77777777" w:rsidR="00583416" w:rsidRPr="00305600" w:rsidRDefault="00583416" w:rsidP="00583416">
      <w:pPr>
        <w:spacing w:line="240" w:lineRule="auto"/>
      </w:pPr>
    </w:p>
    <w:p w14:paraId="0656A350" w14:textId="77777777" w:rsidR="00583416" w:rsidRPr="00305600" w:rsidRDefault="00583416" w:rsidP="00583416">
      <w:pPr>
        <w:spacing w:line="240" w:lineRule="auto"/>
      </w:pPr>
      <w:r w:rsidRPr="00305600">
        <w:t>Corresponding author: Angela M. Henricks</w:t>
      </w:r>
    </w:p>
    <w:p w14:paraId="44C3D7A7" w14:textId="77777777" w:rsidR="00583416" w:rsidRPr="00305600" w:rsidRDefault="00583416" w:rsidP="00583416">
      <w:pPr>
        <w:spacing w:line="240" w:lineRule="auto"/>
      </w:pPr>
      <w:r w:rsidRPr="00305600">
        <w:t>Assistant Professor</w:t>
      </w:r>
    </w:p>
    <w:p w14:paraId="28350639" w14:textId="77777777" w:rsidR="00583416" w:rsidRPr="00305600" w:rsidRDefault="00583416" w:rsidP="00583416">
      <w:pPr>
        <w:spacing w:line="240" w:lineRule="auto"/>
      </w:pPr>
      <w:r w:rsidRPr="00305600">
        <w:t>Department of Psychology</w:t>
      </w:r>
    </w:p>
    <w:p w14:paraId="153C8968" w14:textId="77777777" w:rsidR="00583416" w:rsidRPr="00305600" w:rsidRDefault="00583416" w:rsidP="00583416">
      <w:pPr>
        <w:spacing w:line="240" w:lineRule="auto"/>
      </w:pPr>
      <w:r w:rsidRPr="00305600">
        <w:t>Washington State University</w:t>
      </w:r>
    </w:p>
    <w:p w14:paraId="4E70264F" w14:textId="77777777" w:rsidR="00583416" w:rsidRPr="00305600" w:rsidRDefault="00583416" w:rsidP="00583416">
      <w:pPr>
        <w:spacing w:line="240" w:lineRule="auto"/>
      </w:pPr>
      <w:r w:rsidRPr="00305600">
        <w:t>Pullman, WA 99163</w:t>
      </w:r>
    </w:p>
    <w:p w14:paraId="3F7A8223" w14:textId="77777777" w:rsidR="00583416" w:rsidRPr="00305600" w:rsidRDefault="00583416" w:rsidP="00583416">
      <w:pPr>
        <w:spacing w:line="240" w:lineRule="auto"/>
      </w:pPr>
      <w:r w:rsidRPr="00305600">
        <w:t>Email: angela.henricks@wsu.edu</w:t>
      </w:r>
    </w:p>
    <w:p w14:paraId="3E463BF9" w14:textId="77777777" w:rsidR="009127C0" w:rsidRPr="00A45F7F" w:rsidRDefault="009127C0" w:rsidP="00E31F39"/>
    <w:p w14:paraId="3E463BFA" w14:textId="77777777" w:rsidR="00DF1CCA" w:rsidRPr="00A45F7F" w:rsidRDefault="00DF1CCA">
      <w:pPr>
        <w:rPr>
          <w:color w:val="ED7D31" w:themeColor="accent2"/>
        </w:rPr>
      </w:pPr>
      <w:r w:rsidRPr="00A45F7F">
        <w:rPr>
          <w:color w:val="ED7D31" w:themeColor="accent2"/>
        </w:rPr>
        <w:br w:type="page"/>
      </w:r>
    </w:p>
    <w:p w14:paraId="3E463BFB" w14:textId="77777777" w:rsidR="00DF1CCA" w:rsidRPr="00A45F7F" w:rsidRDefault="00DF1CCA" w:rsidP="007C7F80">
      <w:pPr>
        <w:spacing w:line="480" w:lineRule="auto"/>
        <w:rPr>
          <w:b/>
        </w:rPr>
      </w:pPr>
      <w:r w:rsidRPr="00A45F7F">
        <w:rPr>
          <w:b/>
        </w:rPr>
        <w:lastRenderedPageBreak/>
        <w:t>Results</w:t>
      </w:r>
    </w:p>
    <w:p w14:paraId="203CCD7C" w14:textId="33BF15EB" w:rsidR="00583416" w:rsidRDefault="00583416" w:rsidP="007C7F80">
      <w:pPr>
        <w:spacing w:line="480" w:lineRule="auto"/>
        <w:rPr>
          <w:i/>
        </w:rPr>
      </w:pPr>
      <w:r>
        <w:rPr>
          <w:i/>
        </w:rPr>
        <w:t>Inactive lever presses</w:t>
      </w:r>
    </w:p>
    <w:p w14:paraId="374BC745" w14:textId="3CBC51E5" w:rsidR="00E4022B" w:rsidRDefault="002C2988" w:rsidP="002C2988">
      <w:pPr>
        <w:spacing w:afterLines="160" w:after="384" w:line="480" w:lineRule="auto"/>
        <w:ind w:firstLine="720"/>
        <w:contextualSpacing/>
      </w:pPr>
      <w:r w:rsidRPr="00D3738A">
        <w:t xml:space="preserve">In males, for FR1, there </w:t>
      </w:r>
      <w:r w:rsidR="00E4022B">
        <w:t xml:space="preserve">no effect of MIA </w:t>
      </w:r>
      <w:r w:rsidR="00E4022B" w:rsidRPr="00D3738A">
        <w:t>[</w:t>
      </w:r>
      <w:proofErr w:type="gramStart"/>
      <w:r w:rsidR="00E4022B" w:rsidRPr="00D3738A">
        <w:rPr>
          <w:i/>
        </w:rPr>
        <w:t>F</w:t>
      </w:r>
      <w:r w:rsidR="00E4022B" w:rsidRPr="00D3738A">
        <w:t>(</w:t>
      </w:r>
      <w:proofErr w:type="gramEnd"/>
      <w:r w:rsidR="00E4022B" w:rsidRPr="00D3738A">
        <w:t xml:space="preserve">1,29) = </w:t>
      </w:r>
      <w:r w:rsidR="00E4022B">
        <w:t>1.45</w:t>
      </w:r>
      <w:r w:rsidR="00E4022B" w:rsidRPr="00D3738A">
        <w:t xml:space="preserve">, </w:t>
      </w:r>
      <w:r w:rsidR="00E4022B" w:rsidRPr="00D3738A">
        <w:rPr>
          <w:i/>
        </w:rPr>
        <w:t>p</w:t>
      </w:r>
      <w:r w:rsidR="00E4022B" w:rsidRPr="00D3738A">
        <w:t xml:space="preserve"> </w:t>
      </w:r>
      <w:r w:rsidR="00E4022B">
        <w:t>=</w:t>
      </w:r>
      <w:r w:rsidR="00E4022B" w:rsidRPr="00D3738A">
        <w:t xml:space="preserve"> 0.</w:t>
      </w:r>
      <w:r w:rsidR="00E4022B">
        <w:t>24</w:t>
      </w:r>
      <w:r w:rsidR="00E4022B" w:rsidRPr="00D3738A">
        <w:t xml:space="preserve">, </w:t>
      </w:r>
      <w:r w:rsidR="00E4022B" w:rsidRPr="00D3738A">
        <w:rPr>
          <w:i/>
        </w:rPr>
        <w:t>n</w:t>
      </w:r>
      <w:r w:rsidR="00E4022B" w:rsidRPr="00D3738A">
        <w:rPr>
          <w:i/>
          <w:vertAlign w:val="subscript"/>
        </w:rPr>
        <w:t>p</w:t>
      </w:r>
      <w:r w:rsidR="00E4022B" w:rsidRPr="00D3738A">
        <w:rPr>
          <w:i/>
          <w:vertAlign w:val="superscript"/>
        </w:rPr>
        <w:t>2</w:t>
      </w:r>
      <w:r w:rsidR="00E4022B" w:rsidRPr="00D3738A">
        <w:t xml:space="preserve"> = 0.</w:t>
      </w:r>
      <w:r w:rsidR="00E4022B">
        <w:t>05</w:t>
      </w:r>
      <w:r w:rsidR="00E4022B" w:rsidRPr="00D3738A">
        <w:t>]</w:t>
      </w:r>
      <w:r w:rsidR="00E4022B">
        <w:t xml:space="preserve">, NAC </w:t>
      </w:r>
      <w:r w:rsidR="00E4022B" w:rsidRPr="00D3738A">
        <w:t>[</w:t>
      </w:r>
      <w:r w:rsidR="00E4022B" w:rsidRPr="00D3738A">
        <w:rPr>
          <w:i/>
        </w:rPr>
        <w:t>F</w:t>
      </w:r>
      <w:r w:rsidR="00E4022B" w:rsidRPr="00D3738A">
        <w:t>(1,29) =</w:t>
      </w:r>
      <w:r w:rsidR="00E4022B">
        <w:t xml:space="preserve"> 2.16</w:t>
      </w:r>
      <w:r w:rsidR="00E4022B" w:rsidRPr="00D3738A">
        <w:t xml:space="preserve">, </w:t>
      </w:r>
      <w:r w:rsidR="00E4022B" w:rsidRPr="00D3738A">
        <w:rPr>
          <w:i/>
        </w:rPr>
        <w:t>p</w:t>
      </w:r>
      <w:r w:rsidR="00E4022B" w:rsidRPr="00D3738A">
        <w:t xml:space="preserve"> </w:t>
      </w:r>
      <w:r w:rsidR="00E4022B">
        <w:t>=</w:t>
      </w:r>
      <w:r w:rsidR="00E4022B" w:rsidRPr="00D3738A">
        <w:t xml:space="preserve"> 0.</w:t>
      </w:r>
      <w:r w:rsidR="00E4022B">
        <w:t>15</w:t>
      </w:r>
      <w:r w:rsidR="00E4022B" w:rsidRPr="00D3738A">
        <w:t xml:space="preserve">, </w:t>
      </w:r>
      <w:r w:rsidR="00E4022B" w:rsidRPr="00D3738A">
        <w:rPr>
          <w:i/>
        </w:rPr>
        <w:t>n</w:t>
      </w:r>
      <w:r w:rsidR="00E4022B" w:rsidRPr="00D3738A">
        <w:rPr>
          <w:i/>
          <w:vertAlign w:val="subscript"/>
        </w:rPr>
        <w:t>p</w:t>
      </w:r>
      <w:r w:rsidR="00E4022B" w:rsidRPr="00D3738A">
        <w:rPr>
          <w:i/>
          <w:vertAlign w:val="superscript"/>
        </w:rPr>
        <w:t>2</w:t>
      </w:r>
      <w:r w:rsidR="00E4022B" w:rsidRPr="00D3738A">
        <w:t xml:space="preserve"> = 0.</w:t>
      </w:r>
      <w:r w:rsidR="00E4022B">
        <w:t>07</w:t>
      </w:r>
      <w:r w:rsidR="00E4022B" w:rsidRPr="00D3738A">
        <w:t>]</w:t>
      </w:r>
      <w:r w:rsidR="00E4022B">
        <w:t xml:space="preserve"> or a MIA*NAC interaction </w:t>
      </w:r>
      <w:r w:rsidR="00E4022B" w:rsidRPr="00D3738A">
        <w:t>[</w:t>
      </w:r>
      <w:r w:rsidR="00E4022B" w:rsidRPr="00D3738A">
        <w:rPr>
          <w:i/>
        </w:rPr>
        <w:t>F</w:t>
      </w:r>
      <w:r w:rsidR="00E4022B" w:rsidRPr="00D3738A">
        <w:t xml:space="preserve">(1,29) = </w:t>
      </w:r>
      <w:r w:rsidR="00E4022B">
        <w:t>1.42</w:t>
      </w:r>
      <w:r w:rsidR="00E4022B" w:rsidRPr="00D3738A">
        <w:t xml:space="preserve">, </w:t>
      </w:r>
      <w:r w:rsidR="00E4022B" w:rsidRPr="00D3738A">
        <w:rPr>
          <w:i/>
        </w:rPr>
        <w:t>p</w:t>
      </w:r>
      <w:r w:rsidR="00E4022B" w:rsidRPr="00D3738A">
        <w:t xml:space="preserve"> </w:t>
      </w:r>
      <w:r w:rsidR="00E4022B">
        <w:t>=</w:t>
      </w:r>
      <w:r w:rsidR="00E4022B" w:rsidRPr="00D3738A">
        <w:t xml:space="preserve"> 0.</w:t>
      </w:r>
      <w:r w:rsidR="00E4022B">
        <w:t>24</w:t>
      </w:r>
      <w:r w:rsidR="00E4022B" w:rsidRPr="00D3738A">
        <w:t xml:space="preserve">, </w:t>
      </w:r>
      <w:r w:rsidR="00E4022B" w:rsidRPr="00D3738A">
        <w:rPr>
          <w:i/>
        </w:rPr>
        <w:t>n</w:t>
      </w:r>
      <w:r w:rsidR="00E4022B" w:rsidRPr="00D3738A">
        <w:rPr>
          <w:i/>
          <w:vertAlign w:val="subscript"/>
        </w:rPr>
        <w:t>p</w:t>
      </w:r>
      <w:r w:rsidR="00E4022B" w:rsidRPr="00D3738A">
        <w:rPr>
          <w:i/>
          <w:vertAlign w:val="superscript"/>
        </w:rPr>
        <w:t>2</w:t>
      </w:r>
      <w:r w:rsidR="00E4022B" w:rsidRPr="00D3738A">
        <w:t xml:space="preserve"> = 0.</w:t>
      </w:r>
      <w:r w:rsidR="00E4022B">
        <w:t>05</w:t>
      </w:r>
      <w:r w:rsidR="00E4022B" w:rsidRPr="00D3738A">
        <w:t>]</w:t>
      </w:r>
      <w:r w:rsidR="00E4022B">
        <w:t xml:space="preserve"> for average inactive lever presses</w:t>
      </w:r>
      <w:r w:rsidR="00FB07D0">
        <w:t xml:space="preserve"> (Supplement</w:t>
      </w:r>
      <w:r w:rsidR="00342363">
        <w:t>al</w:t>
      </w:r>
      <w:r w:rsidR="00FB07D0">
        <w:t xml:space="preserve"> Figure 1A)</w:t>
      </w:r>
      <w:r w:rsidR="00E4022B">
        <w:t xml:space="preserve">. Similarly, there was no effect of MIA, NAC or a MIA*NAC interaction for inactive lever presses in FR2 (MIA: </w:t>
      </w:r>
      <w:r w:rsidR="00E4022B" w:rsidRPr="00D3738A">
        <w:t>[</w:t>
      </w:r>
      <w:r w:rsidR="00E4022B" w:rsidRPr="00D3738A">
        <w:rPr>
          <w:i/>
        </w:rPr>
        <w:t>F</w:t>
      </w:r>
      <w:r w:rsidR="00E4022B" w:rsidRPr="00D3738A">
        <w:t xml:space="preserve">(1,29) = </w:t>
      </w:r>
      <w:r w:rsidR="00D7790B">
        <w:t>2.55</w:t>
      </w:r>
      <w:r w:rsidR="00E4022B" w:rsidRPr="00D3738A">
        <w:t xml:space="preserve">, </w:t>
      </w:r>
      <w:r w:rsidR="00E4022B" w:rsidRPr="00D3738A">
        <w:rPr>
          <w:i/>
        </w:rPr>
        <w:t>p</w:t>
      </w:r>
      <w:r w:rsidR="00E4022B" w:rsidRPr="00D3738A">
        <w:t xml:space="preserve"> </w:t>
      </w:r>
      <w:r w:rsidR="00E4022B">
        <w:t>=</w:t>
      </w:r>
      <w:r w:rsidR="00E4022B" w:rsidRPr="00D3738A">
        <w:t xml:space="preserve"> 0.</w:t>
      </w:r>
      <w:r w:rsidR="00D7790B">
        <w:t>12</w:t>
      </w:r>
      <w:r w:rsidR="00E4022B" w:rsidRPr="00D3738A">
        <w:t xml:space="preserve">, </w:t>
      </w:r>
      <w:r w:rsidR="00E4022B" w:rsidRPr="00D3738A">
        <w:rPr>
          <w:i/>
        </w:rPr>
        <w:t>n</w:t>
      </w:r>
      <w:r w:rsidR="00E4022B" w:rsidRPr="00D3738A">
        <w:rPr>
          <w:i/>
          <w:vertAlign w:val="subscript"/>
        </w:rPr>
        <w:t>p</w:t>
      </w:r>
      <w:r w:rsidR="00E4022B" w:rsidRPr="00D3738A">
        <w:rPr>
          <w:i/>
          <w:vertAlign w:val="superscript"/>
        </w:rPr>
        <w:t>2</w:t>
      </w:r>
      <w:r w:rsidR="00E4022B" w:rsidRPr="00D3738A">
        <w:t xml:space="preserve"> = 0.</w:t>
      </w:r>
      <w:r w:rsidR="00E4022B">
        <w:t>0</w:t>
      </w:r>
      <w:r w:rsidR="00D7790B">
        <w:t>8</w:t>
      </w:r>
      <w:r w:rsidR="00E4022B" w:rsidRPr="00D3738A">
        <w:t>]</w:t>
      </w:r>
      <w:r w:rsidR="00E4022B">
        <w:t>; NAC</w:t>
      </w:r>
      <w:r w:rsidR="00D7790B">
        <w:t xml:space="preserve">: </w:t>
      </w:r>
      <w:r w:rsidR="00D7790B" w:rsidRPr="00D3738A">
        <w:t>[</w:t>
      </w:r>
      <w:r w:rsidR="00D7790B" w:rsidRPr="00D3738A">
        <w:rPr>
          <w:i/>
        </w:rPr>
        <w:t>F</w:t>
      </w:r>
      <w:r w:rsidR="00D7790B" w:rsidRPr="00D3738A">
        <w:t xml:space="preserve">(1,29) = </w:t>
      </w:r>
      <w:r w:rsidR="00D7790B">
        <w:t>2.62</w:t>
      </w:r>
      <w:r w:rsidR="00D7790B" w:rsidRPr="00D3738A">
        <w:t xml:space="preserve">, </w:t>
      </w:r>
      <w:r w:rsidR="00D7790B" w:rsidRPr="00D3738A">
        <w:rPr>
          <w:i/>
        </w:rPr>
        <w:t>p</w:t>
      </w:r>
      <w:r w:rsidR="00D7790B" w:rsidRPr="00D3738A">
        <w:t xml:space="preserve"> </w:t>
      </w:r>
      <w:r w:rsidR="00D7790B">
        <w:t>=</w:t>
      </w:r>
      <w:r w:rsidR="00D7790B" w:rsidRPr="00D3738A">
        <w:t xml:space="preserve"> 0.</w:t>
      </w:r>
      <w:r w:rsidR="00D7790B">
        <w:t>12</w:t>
      </w:r>
      <w:r w:rsidR="00D7790B" w:rsidRPr="00D3738A">
        <w:t xml:space="preserve">, </w:t>
      </w:r>
      <w:r w:rsidR="00D7790B" w:rsidRPr="00D3738A">
        <w:rPr>
          <w:i/>
        </w:rPr>
        <w:t>n</w:t>
      </w:r>
      <w:r w:rsidR="00D7790B" w:rsidRPr="00D3738A">
        <w:rPr>
          <w:i/>
          <w:vertAlign w:val="subscript"/>
        </w:rPr>
        <w:t>p</w:t>
      </w:r>
      <w:r w:rsidR="00D7790B" w:rsidRPr="00D3738A">
        <w:rPr>
          <w:i/>
          <w:vertAlign w:val="superscript"/>
        </w:rPr>
        <w:t>2</w:t>
      </w:r>
      <w:r w:rsidR="00D7790B" w:rsidRPr="00D3738A">
        <w:t xml:space="preserve"> = 0.</w:t>
      </w:r>
      <w:r w:rsidR="00D7790B">
        <w:t>08</w:t>
      </w:r>
      <w:r w:rsidR="00D7790B" w:rsidRPr="00D3738A">
        <w:t>]</w:t>
      </w:r>
      <w:r w:rsidR="00E4022B">
        <w:t>; MIA*NAC</w:t>
      </w:r>
      <w:r w:rsidR="00D7790B">
        <w:t xml:space="preserve">: </w:t>
      </w:r>
      <w:r w:rsidR="00D7790B" w:rsidRPr="00D3738A">
        <w:t>[</w:t>
      </w:r>
      <w:r w:rsidR="00D7790B" w:rsidRPr="00D3738A">
        <w:rPr>
          <w:i/>
        </w:rPr>
        <w:t>F</w:t>
      </w:r>
      <w:r w:rsidR="00D7790B" w:rsidRPr="00D3738A">
        <w:t xml:space="preserve">(1,29) = </w:t>
      </w:r>
      <w:r w:rsidR="00D7790B">
        <w:t>0.01</w:t>
      </w:r>
      <w:r w:rsidR="00D7790B" w:rsidRPr="00D3738A">
        <w:t xml:space="preserve">, </w:t>
      </w:r>
      <w:r w:rsidR="00D7790B" w:rsidRPr="00D3738A">
        <w:rPr>
          <w:i/>
        </w:rPr>
        <w:t>p</w:t>
      </w:r>
      <w:r w:rsidR="00D7790B" w:rsidRPr="00D3738A">
        <w:t xml:space="preserve"> </w:t>
      </w:r>
      <w:r w:rsidR="00D7790B">
        <w:t>=</w:t>
      </w:r>
      <w:r w:rsidR="00D7790B" w:rsidRPr="00D3738A">
        <w:t xml:space="preserve"> 0.</w:t>
      </w:r>
      <w:r w:rsidR="00D7790B">
        <w:t>94</w:t>
      </w:r>
      <w:r w:rsidR="00D7790B" w:rsidRPr="00D3738A">
        <w:t xml:space="preserve">, </w:t>
      </w:r>
      <w:r w:rsidR="00D7790B" w:rsidRPr="00D3738A">
        <w:rPr>
          <w:i/>
        </w:rPr>
        <w:t>n</w:t>
      </w:r>
      <w:r w:rsidR="00D7790B" w:rsidRPr="00D3738A">
        <w:rPr>
          <w:i/>
          <w:vertAlign w:val="subscript"/>
        </w:rPr>
        <w:t>p</w:t>
      </w:r>
      <w:r w:rsidR="00D7790B" w:rsidRPr="00D3738A">
        <w:rPr>
          <w:i/>
          <w:vertAlign w:val="superscript"/>
        </w:rPr>
        <w:t>2</w:t>
      </w:r>
      <w:r w:rsidR="00D7790B" w:rsidRPr="00D3738A">
        <w:t xml:space="preserve"> = 0.</w:t>
      </w:r>
      <w:r w:rsidR="00D7790B">
        <w:t>00</w:t>
      </w:r>
      <w:r w:rsidR="00D7790B" w:rsidRPr="00D3738A">
        <w:t>]</w:t>
      </w:r>
      <w:r w:rsidR="00E4022B">
        <w:t>),</w:t>
      </w:r>
      <w:r w:rsidR="00E4022B" w:rsidRPr="00FB07D0">
        <w:t xml:space="preserve"> FR4</w:t>
      </w:r>
      <w:r w:rsidR="00FB07D0">
        <w:t xml:space="preserve"> (MIA: </w:t>
      </w:r>
      <w:r w:rsidR="00FB07D0" w:rsidRPr="00D3738A">
        <w:t>[</w:t>
      </w:r>
      <w:r w:rsidR="00FB07D0" w:rsidRPr="00D3738A">
        <w:rPr>
          <w:i/>
        </w:rPr>
        <w:t>F</w:t>
      </w:r>
      <w:r w:rsidR="00FB07D0" w:rsidRPr="00D3738A">
        <w:t xml:space="preserve">(1,29) = </w:t>
      </w:r>
      <w:r w:rsidR="00FB07D0">
        <w:t>0.23</w:t>
      </w:r>
      <w:r w:rsidR="00FB07D0" w:rsidRPr="00D3738A">
        <w:t xml:space="preserve">, </w:t>
      </w:r>
      <w:r w:rsidR="00FB07D0" w:rsidRPr="00D3738A">
        <w:rPr>
          <w:i/>
        </w:rPr>
        <w:t>p</w:t>
      </w:r>
      <w:r w:rsidR="00FB07D0" w:rsidRPr="00D3738A">
        <w:t xml:space="preserve"> </w:t>
      </w:r>
      <w:r w:rsidR="00FB07D0">
        <w:t>=</w:t>
      </w:r>
      <w:r w:rsidR="00FB07D0" w:rsidRPr="00D3738A">
        <w:t xml:space="preserve"> 0.</w:t>
      </w:r>
      <w:r w:rsidR="00FB07D0">
        <w:t>64</w:t>
      </w:r>
      <w:r w:rsidR="00FB07D0" w:rsidRPr="00D3738A">
        <w:t xml:space="preserve">, </w:t>
      </w:r>
      <w:r w:rsidR="00FB07D0" w:rsidRPr="00D3738A">
        <w:rPr>
          <w:i/>
        </w:rPr>
        <w:t>n</w:t>
      </w:r>
      <w:r w:rsidR="00FB07D0" w:rsidRPr="00D3738A">
        <w:rPr>
          <w:i/>
          <w:vertAlign w:val="subscript"/>
        </w:rPr>
        <w:t>p</w:t>
      </w:r>
      <w:r w:rsidR="00FB07D0" w:rsidRPr="00D3738A">
        <w:rPr>
          <w:i/>
          <w:vertAlign w:val="superscript"/>
        </w:rPr>
        <w:t>2</w:t>
      </w:r>
      <w:r w:rsidR="00FB07D0" w:rsidRPr="00D3738A">
        <w:t xml:space="preserve"> = 0.</w:t>
      </w:r>
      <w:r w:rsidR="00FB07D0">
        <w:t>01</w:t>
      </w:r>
      <w:r w:rsidR="00FB07D0" w:rsidRPr="00D3738A">
        <w:t>]</w:t>
      </w:r>
      <w:r w:rsidR="00FB07D0">
        <w:t xml:space="preserve">; NAC: </w:t>
      </w:r>
      <w:r w:rsidR="00FB07D0" w:rsidRPr="00D3738A">
        <w:t>[</w:t>
      </w:r>
      <w:r w:rsidR="00FB07D0" w:rsidRPr="00D3738A">
        <w:rPr>
          <w:i/>
        </w:rPr>
        <w:t>F</w:t>
      </w:r>
      <w:r w:rsidR="00FB07D0" w:rsidRPr="00D3738A">
        <w:t xml:space="preserve">(1,29) = </w:t>
      </w:r>
      <w:r w:rsidR="00FB07D0">
        <w:t>3.83</w:t>
      </w:r>
      <w:r w:rsidR="00FB07D0" w:rsidRPr="00D3738A">
        <w:t xml:space="preserve">, </w:t>
      </w:r>
      <w:r w:rsidR="00FB07D0" w:rsidRPr="00D3738A">
        <w:rPr>
          <w:i/>
        </w:rPr>
        <w:t>p</w:t>
      </w:r>
      <w:r w:rsidR="00FB07D0" w:rsidRPr="00D3738A">
        <w:t xml:space="preserve"> </w:t>
      </w:r>
      <w:r w:rsidR="00FB07D0">
        <w:t>=</w:t>
      </w:r>
      <w:r w:rsidR="00FB07D0" w:rsidRPr="00D3738A">
        <w:t xml:space="preserve"> 0.</w:t>
      </w:r>
      <w:r w:rsidR="00FB07D0">
        <w:t>06</w:t>
      </w:r>
      <w:r w:rsidR="00FB07D0" w:rsidRPr="00D3738A">
        <w:t xml:space="preserve">, </w:t>
      </w:r>
      <w:r w:rsidR="00FB07D0" w:rsidRPr="00D3738A">
        <w:rPr>
          <w:i/>
        </w:rPr>
        <w:t>n</w:t>
      </w:r>
      <w:r w:rsidR="00FB07D0" w:rsidRPr="00D3738A">
        <w:rPr>
          <w:i/>
          <w:vertAlign w:val="subscript"/>
        </w:rPr>
        <w:t>p</w:t>
      </w:r>
      <w:r w:rsidR="00FB07D0" w:rsidRPr="00D3738A">
        <w:rPr>
          <w:i/>
          <w:vertAlign w:val="superscript"/>
        </w:rPr>
        <w:t>2</w:t>
      </w:r>
      <w:r w:rsidR="00FB07D0" w:rsidRPr="00D3738A">
        <w:t xml:space="preserve"> = 0.</w:t>
      </w:r>
      <w:r w:rsidR="00FB07D0">
        <w:t>12</w:t>
      </w:r>
      <w:r w:rsidR="00FB07D0" w:rsidRPr="00D3738A">
        <w:t>]</w:t>
      </w:r>
      <w:r w:rsidR="00FB07D0">
        <w:t xml:space="preserve">; MIA*NAC: </w:t>
      </w:r>
      <w:r w:rsidR="00FB07D0" w:rsidRPr="00D3738A">
        <w:t>[</w:t>
      </w:r>
      <w:r w:rsidR="00FB07D0" w:rsidRPr="00D3738A">
        <w:rPr>
          <w:i/>
        </w:rPr>
        <w:t>F</w:t>
      </w:r>
      <w:r w:rsidR="00FB07D0" w:rsidRPr="00D3738A">
        <w:t xml:space="preserve">(1,29) = </w:t>
      </w:r>
      <w:r w:rsidR="00FB07D0">
        <w:t>0.45</w:t>
      </w:r>
      <w:r w:rsidR="00FB07D0" w:rsidRPr="00D3738A">
        <w:t xml:space="preserve">, </w:t>
      </w:r>
      <w:r w:rsidR="00FB07D0" w:rsidRPr="00D3738A">
        <w:rPr>
          <w:i/>
        </w:rPr>
        <w:t>p</w:t>
      </w:r>
      <w:r w:rsidR="00FB07D0" w:rsidRPr="00D3738A">
        <w:t xml:space="preserve"> </w:t>
      </w:r>
      <w:r w:rsidR="00FB07D0">
        <w:t>=</w:t>
      </w:r>
      <w:r w:rsidR="00FB07D0" w:rsidRPr="00D3738A">
        <w:t xml:space="preserve"> 0.</w:t>
      </w:r>
      <w:r w:rsidR="00FB07D0">
        <w:t>51</w:t>
      </w:r>
      <w:r w:rsidR="00FB07D0" w:rsidRPr="00D3738A">
        <w:t xml:space="preserve">, </w:t>
      </w:r>
      <w:r w:rsidR="00FB07D0" w:rsidRPr="00D3738A">
        <w:rPr>
          <w:i/>
        </w:rPr>
        <w:t>n</w:t>
      </w:r>
      <w:r w:rsidR="00FB07D0" w:rsidRPr="00D3738A">
        <w:rPr>
          <w:i/>
          <w:vertAlign w:val="subscript"/>
        </w:rPr>
        <w:t>p</w:t>
      </w:r>
      <w:r w:rsidR="00FB07D0" w:rsidRPr="00D3738A">
        <w:rPr>
          <w:i/>
          <w:vertAlign w:val="superscript"/>
        </w:rPr>
        <w:t>2</w:t>
      </w:r>
      <w:r w:rsidR="00FB07D0" w:rsidRPr="00D3738A">
        <w:t xml:space="preserve"> = 0.</w:t>
      </w:r>
      <w:r w:rsidR="00FB07D0">
        <w:t>02</w:t>
      </w:r>
      <w:r w:rsidR="00FB07D0" w:rsidRPr="00D3738A">
        <w:t>]</w:t>
      </w:r>
      <w:r w:rsidR="00FB07D0">
        <w:t>)</w:t>
      </w:r>
      <w:r w:rsidR="00E4022B">
        <w:t>, and</w:t>
      </w:r>
      <w:r w:rsidR="00E4022B" w:rsidRPr="00FB07D0">
        <w:rPr>
          <w:b/>
        </w:rPr>
        <w:t xml:space="preserve"> </w:t>
      </w:r>
      <w:r w:rsidR="00E4022B" w:rsidRPr="00FB07D0">
        <w:t>PR</w:t>
      </w:r>
      <w:r w:rsidR="00E4022B" w:rsidRPr="00FB07D0">
        <w:rPr>
          <w:b/>
        </w:rPr>
        <w:t xml:space="preserve"> </w:t>
      </w:r>
      <w:r w:rsidR="00E4022B">
        <w:t>schedules</w:t>
      </w:r>
      <w:r w:rsidR="00FB07D0">
        <w:t xml:space="preserve"> of reinforcement (MIA: </w:t>
      </w:r>
      <w:r w:rsidR="00FB07D0" w:rsidRPr="00D3738A">
        <w:t>[</w:t>
      </w:r>
      <w:r w:rsidR="00FB07D0" w:rsidRPr="00D3738A">
        <w:rPr>
          <w:i/>
        </w:rPr>
        <w:t>F</w:t>
      </w:r>
      <w:r w:rsidR="00FB07D0" w:rsidRPr="00D3738A">
        <w:t xml:space="preserve">(1,29) = </w:t>
      </w:r>
      <w:r w:rsidR="00FB07D0">
        <w:t>0.04</w:t>
      </w:r>
      <w:r w:rsidR="00FB07D0" w:rsidRPr="00D3738A">
        <w:t xml:space="preserve">, </w:t>
      </w:r>
      <w:r w:rsidR="00FB07D0" w:rsidRPr="00D3738A">
        <w:rPr>
          <w:i/>
        </w:rPr>
        <w:t>p</w:t>
      </w:r>
      <w:r w:rsidR="00FB07D0" w:rsidRPr="00D3738A">
        <w:t xml:space="preserve"> </w:t>
      </w:r>
      <w:r w:rsidR="00FB07D0">
        <w:t>=</w:t>
      </w:r>
      <w:r w:rsidR="00FB07D0" w:rsidRPr="00D3738A">
        <w:t xml:space="preserve"> 0.</w:t>
      </w:r>
      <w:r w:rsidR="00FB07D0">
        <w:t>84</w:t>
      </w:r>
      <w:r w:rsidR="00FB07D0" w:rsidRPr="00D3738A">
        <w:t xml:space="preserve">, </w:t>
      </w:r>
      <w:r w:rsidR="00FB07D0" w:rsidRPr="00D3738A">
        <w:rPr>
          <w:i/>
        </w:rPr>
        <w:t>n</w:t>
      </w:r>
      <w:r w:rsidR="00FB07D0" w:rsidRPr="00D3738A">
        <w:rPr>
          <w:i/>
          <w:vertAlign w:val="subscript"/>
        </w:rPr>
        <w:t>p</w:t>
      </w:r>
      <w:r w:rsidR="00FB07D0" w:rsidRPr="00D3738A">
        <w:rPr>
          <w:i/>
          <w:vertAlign w:val="superscript"/>
        </w:rPr>
        <w:t>2</w:t>
      </w:r>
      <w:r w:rsidR="00FB07D0" w:rsidRPr="00D3738A">
        <w:t xml:space="preserve"> = 0.</w:t>
      </w:r>
      <w:r w:rsidR="00FB07D0">
        <w:t>00</w:t>
      </w:r>
      <w:r w:rsidR="00FB07D0" w:rsidRPr="00D3738A">
        <w:t>]</w:t>
      </w:r>
      <w:r w:rsidR="00FB07D0">
        <w:t xml:space="preserve">; NAC: </w:t>
      </w:r>
      <w:r w:rsidR="00FB07D0" w:rsidRPr="00D3738A">
        <w:t>[</w:t>
      </w:r>
      <w:r w:rsidR="00FB07D0" w:rsidRPr="00D3738A">
        <w:rPr>
          <w:i/>
        </w:rPr>
        <w:t>F</w:t>
      </w:r>
      <w:r w:rsidR="00FB07D0" w:rsidRPr="00D3738A">
        <w:t xml:space="preserve">(1,29) = </w:t>
      </w:r>
      <w:r w:rsidR="00FB07D0">
        <w:t>1.07</w:t>
      </w:r>
      <w:r w:rsidR="00FB07D0" w:rsidRPr="00D3738A">
        <w:t xml:space="preserve">, </w:t>
      </w:r>
      <w:r w:rsidR="00FB07D0" w:rsidRPr="00D3738A">
        <w:rPr>
          <w:i/>
        </w:rPr>
        <w:t>p</w:t>
      </w:r>
      <w:r w:rsidR="00FB07D0" w:rsidRPr="00D3738A">
        <w:t xml:space="preserve"> </w:t>
      </w:r>
      <w:r w:rsidR="00FB07D0">
        <w:t>=</w:t>
      </w:r>
      <w:r w:rsidR="00FB07D0" w:rsidRPr="00D3738A">
        <w:t xml:space="preserve"> 0.</w:t>
      </w:r>
      <w:r w:rsidR="00FB07D0">
        <w:t>31</w:t>
      </w:r>
      <w:r w:rsidR="00FB07D0" w:rsidRPr="00D3738A">
        <w:t xml:space="preserve">, </w:t>
      </w:r>
      <w:r w:rsidR="00FB07D0" w:rsidRPr="00D3738A">
        <w:rPr>
          <w:i/>
        </w:rPr>
        <w:t>n</w:t>
      </w:r>
      <w:r w:rsidR="00FB07D0" w:rsidRPr="00D3738A">
        <w:rPr>
          <w:i/>
          <w:vertAlign w:val="subscript"/>
        </w:rPr>
        <w:t>p</w:t>
      </w:r>
      <w:r w:rsidR="00FB07D0" w:rsidRPr="00D3738A">
        <w:rPr>
          <w:i/>
          <w:vertAlign w:val="superscript"/>
        </w:rPr>
        <w:t>2</w:t>
      </w:r>
      <w:r w:rsidR="00FB07D0" w:rsidRPr="00D3738A">
        <w:t xml:space="preserve"> = 0.</w:t>
      </w:r>
      <w:r w:rsidR="00FB07D0">
        <w:t>04</w:t>
      </w:r>
      <w:r w:rsidR="00FB07D0" w:rsidRPr="00D3738A">
        <w:t>]</w:t>
      </w:r>
      <w:r w:rsidR="00FB07D0">
        <w:t xml:space="preserve">; MIA*NAC: </w:t>
      </w:r>
      <w:r w:rsidR="00FB07D0" w:rsidRPr="00D3738A">
        <w:t>[</w:t>
      </w:r>
      <w:r w:rsidR="00FB07D0" w:rsidRPr="00D3738A">
        <w:rPr>
          <w:i/>
        </w:rPr>
        <w:t>F</w:t>
      </w:r>
      <w:r w:rsidR="00FB07D0" w:rsidRPr="00D3738A">
        <w:t xml:space="preserve">(1,29) = </w:t>
      </w:r>
      <w:r w:rsidR="00FB07D0">
        <w:t>0.49</w:t>
      </w:r>
      <w:r w:rsidR="00FB07D0" w:rsidRPr="00D3738A">
        <w:t xml:space="preserve">, </w:t>
      </w:r>
      <w:r w:rsidR="00FB07D0" w:rsidRPr="00D3738A">
        <w:rPr>
          <w:i/>
        </w:rPr>
        <w:t>p</w:t>
      </w:r>
      <w:r w:rsidR="00FB07D0" w:rsidRPr="00D3738A">
        <w:t xml:space="preserve"> </w:t>
      </w:r>
      <w:r w:rsidR="00FB07D0">
        <w:t>=</w:t>
      </w:r>
      <w:r w:rsidR="00FB07D0" w:rsidRPr="00D3738A">
        <w:t xml:space="preserve"> 0.</w:t>
      </w:r>
      <w:r w:rsidR="00FB07D0">
        <w:t>49</w:t>
      </w:r>
      <w:r w:rsidR="00FB07D0" w:rsidRPr="00D3738A">
        <w:t xml:space="preserve">, </w:t>
      </w:r>
      <w:r w:rsidR="00FB07D0" w:rsidRPr="00D3738A">
        <w:rPr>
          <w:i/>
        </w:rPr>
        <w:t>n</w:t>
      </w:r>
      <w:r w:rsidR="00FB07D0" w:rsidRPr="00D3738A">
        <w:rPr>
          <w:i/>
          <w:vertAlign w:val="subscript"/>
        </w:rPr>
        <w:t>p</w:t>
      </w:r>
      <w:r w:rsidR="00FB07D0" w:rsidRPr="00D3738A">
        <w:rPr>
          <w:i/>
          <w:vertAlign w:val="superscript"/>
        </w:rPr>
        <w:t>2</w:t>
      </w:r>
      <w:r w:rsidR="00FB07D0" w:rsidRPr="00D3738A">
        <w:t xml:space="preserve"> = 0.</w:t>
      </w:r>
      <w:r w:rsidR="00FB07D0">
        <w:t>02</w:t>
      </w:r>
      <w:r w:rsidR="00FB07D0" w:rsidRPr="00D3738A">
        <w:t>]</w:t>
      </w:r>
      <w:r w:rsidR="00FB07D0">
        <w:t>)</w:t>
      </w:r>
      <w:r w:rsidR="00E4022B">
        <w:t xml:space="preserve"> (</w:t>
      </w:r>
      <w:r w:rsidR="00342363">
        <w:t>Supplemental</w:t>
      </w:r>
      <w:r w:rsidR="00E4022B">
        <w:t xml:space="preserve"> Figure 1</w:t>
      </w:r>
      <w:r w:rsidR="00FB07D0">
        <w:t>B-D</w:t>
      </w:r>
      <w:r w:rsidR="00E4022B">
        <w:t>).</w:t>
      </w:r>
    </w:p>
    <w:p w14:paraId="30FA9600" w14:textId="63CE1BF2" w:rsidR="00F9424B" w:rsidRDefault="002C2988" w:rsidP="00FB07D0">
      <w:pPr>
        <w:spacing w:afterLines="160" w:after="384" w:line="480" w:lineRule="auto"/>
        <w:ind w:firstLine="720"/>
        <w:contextualSpacing/>
      </w:pPr>
      <w:r w:rsidRPr="00491505">
        <w:t xml:space="preserve">In females, </w:t>
      </w:r>
      <w:r w:rsidR="00FB07D0" w:rsidRPr="00D3738A">
        <w:t xml:space="preserve">there </w:t>
      </w:r>
      <w:r w:rsidR="00FB07D0">
        <w:t xml:space="preserve">no effect of MIA </w:t>
      </w:r>
      <w:r w:rsidR="00FB07D0" w:rsidRPr="00D3738A">
        <w:t>[</w:t>
      </w:r>
      <w:proofErr w:type="gramStart"/>
      <w:r w:rsidR="00FB07D0" w:rsidRPr="00D3738A">
        <w:rPr>
          <w:i/>
        </w:rPr>
        <w:t>F</w:t>
      </w:r>
      <w:r w:rsidR="00FB07D0" w:rsidRPr="00D3738A">
        <w:t>(</w:t>
      </w:r>
      <w:proofErr w:type="gramEnd"/>
      <w:r w:rsidR="00FB07D0" w:rsidRPr="00D3738A">
        <w:t>1,</w:t>
      </w:r>
      <w:r w:rsidR="00F9424B">
        <w:t>33</w:t>
      </w:r>
      <w:r w:rsidR="00FB07D0" w:rsidRPr="00D3738A">
        <w:t xml:space="preserve">) = </w:t>
      </w:r>
      <w:r w:rsidR="00F9424B">
        <w:t>2.70</w:t>
      </w:r>
      <w:r w:rsidR="00FB07D0" w:rsidRPr="00D3738A">
        <w:t xml:space="preserve">, </w:t>
      </w:r>
      <w:r w:rsidR="00FB07D0" w:rsidRPr="00D3738A">
        <w:rPr>
          <w:i/>
        </w:rPr>
        <w:t>p</w:t>
      </w:r>
      <w:r w:rsidR="00FB07D0" w:rsidRPr="00D3738A">
        <w:t xml:space="preserve"> </w:t>
      </w:r>
      <w:r w:rsidR="00FB07D0">
        <w:t>=</w:t>
      </w:r>
      <w:r w:rsidR="00FB07D0" w:rsidRPr="00D3738A">
        <w:t xml:space="preserve"> 0.</w:t>
      </w:r>
      <w:r w:rsidR="00F9424B">
        <w:t>11</w:t>
      </w:r>
      <w:r w:rsidR="00FB07D0" w:rsidRPr="00D3738A">
        <w:t xml:space="preserve">, </w:t>
      </w:r>
      <w:r w:rsidR="00FB07D0" w:rsidRPr="00D3738A">
        <w:rPr>
          <w:i/>
        </w:rPr>
        <w:t>n</w:t>
      </w:r>
      <w:r w:rsidR="00FB07D0" w:rsidRPr="00D3738A">
        <w:rPr>
          <w:i/>
          <w:vertAlign w:val="subscript"/>
        </w:rPr>
        <w:t>p</w:t>
      </w:r>
      <w:r w:rsidR="00FB07D0" w:rsidRPr="00D3738A">
        <w:rPr>
          <w:i/>
          <w:vertAlign w:val="superscript"/>
        </w:rPr>
        <w:t>2</w:t>
      </w:r>
      <w:r w:rsidR="00FB07D0" w:rsidRPr="00D3738A">
        <w:t xml:space="preserve"> = 0.</w:t>
      </w:r>
      <w:r w:rsidR="00FB07D0">
        <w:t>0</w:t>
      </w:r>
      <w:r w:rsidR="00F9424B">
        <w:t>8</w:t>
      </w:r>
      <w:r w:rsidR="00FB07D0" w:rsidRPr="00D3738A">
        <w:t>]</w:t>
      </w:r>
      <w:r w:rsidR="00FB07D0">
        <w:t xml:space="preserve">, NAC </w:t>
      </w:r>
      <w:r w:rsidR="00FB07D0" w:rsidRPr="00D3738A">
        <w:t>[</w:t>
      </w:r>
      <w:r w:rsidR="00FB07D0" w:rsidRPr="00D3738A">
        <w:rPr>
          <w:i/>
        </w:rPr>
        <w:t>F</w:t>
      </w:r>
      <w:r w:rsidR="00FB07D0" w:rsidRPr="00D3738A">
        <w:t>(1,</w:t>
      </w:r>
      <w:r w:rsidR="00F9424B">
        <w:t>33</w:t>
      </w:r>
      <w:r w:rsidR="00FB07D0" w:rsidRPr="00D3738A">
        <w:t>) =</w:t>
      </w:r>
      <w:r w:rsidR="00FB07D0">
        <w:t xml:space="preserve"> </w:t>
      </w:r>
      <w:r w:rsidR="00F9424B">
        <w:t>1.22</w:t>
      </w:r>
      <w:r w:rsidR="00FB07D0" w:rsidRPr="00D3738A">
        <w:t xml:space="preserve">, </w:t>
      </w:r>
      <w:r w:rsidR="00FB07D0" w:rsidRPr="00D3738A">
        <w:rPr>
          <w:i/>
        </w:rPr>
        <w:t>p</w:t>
      </w:r>
      <w:r w:rsidR="00FB07D0" w:rsidRPr="00D3738A">
        <w:t xml:space="preserve"> </w:t>
      </w:r>
      <w:r w:rsidR="00FB07D0">
        <w:t>=</w:t>
      </w:r>
      <w:r w:rsidR="00FB07D0" w:rsidRPr="00D3738A">
        <w:t xml:space="preserve"> 0.</w:t>
      </w:r>
      <w:r w:rsidR="00F9424B">
        <w:t>28</w:t>
      </w:r>
      <w:r w:rsidR="00FB07D0" w:rsidRPr="00D3738A">
        <w:t xml:space="preserve">, </w:t>
      </w:r>
      <w:r w:rsidR="00FB07D0" w:rsidRPr="00D3738A">
        <w:rPr>
          <w:i/>
        </w:rPr>
        <w:t>n</w:t>
      </w:r>
      <w:r w:rsidR="00FB07D0" w:rsidRPr="00D3738A">
        <w:rPr>
          <w:i/>
          <w:vertAlign w:val="subscript"/>
        </w:rPr>
        <w:t>p</w:t>
      </w:r>
      <w:r w:rsidR="00FB07D0" w:rsidRPr="00D3738A">
        <w:rPr>
          <w:i/>
          <w:vertAlign w:val="superscript"/>
        </w:rPr>
        <w:t>2</w:t>
      </w:r>
      <w:r w:rsidR="00FB07D0" w:rsidRPr="00D3738A">
        <w:t xml:space="preserve"> = 0.</w:t>
      </w:r>
      <w:r w:rsidR="00FB07D0">
        <w:t>0</w:t>
      </w:r>
      <w:r w:rsidR="00F9424B">
        <w:t>4</w:t>
      </w:r>
      <w:r w:rsidR="00FB07D0" w:rsidRPr="00D3738A">
        <w:t>]</w:t>
      </w:r>
      <w:r w:rsidR="00FB07D0">
        <w:t xml:space="preserve"> or a MIA*NAC interaction </w:t>
      </w:r>
      <w:r w:rsidR="00FB07D0" w:rsidRPr="00D3738A">
        <w:t>[</w:t>
      </w:r>
      <w:r w:rsidR="00FB07D0" w:rsidRPr="00D3738A">
        <w:rPr>
          <w:i/>
        </w:rPr>
        <w:t>F</w:t>
      </w:r>
      <w:r w:rsidR="00FB07D0" w:rsidRPr="00D3738A">
        <w:t>(1,</w:t>
      </w:r>
      <w:r w:rsidR="00F9424B">
        <w:t>33</w:t>
      </w:r>
      <w:r w:rsidR="00FB07D0" w:rsidRPr="00D3738A">
        <w:t xml:space="preserve">) = </w:t>
      </w:r>
      <w:r w:rsidR="00F9424B">
        <w:t>2.31</w:t>
      </w:r>
      <w:r w:rsidR="00FB07D0" w:rsidRPr="00D3738A">
        <w:t xml:space="preserve">, </w:t>
      </w:r>
      <w:r w:rsidR="00FB07D0" w:rsidRPr="00D3738A">
        <w:rPr>
          <w:i/>
        </w:rPr>
        <w:t>p</w:t>
      </w:r>
      <w:r w:rsidR="00FB07D0" w:rsidRPr="00D3738A">
        <w:t xml:space="preserve"> </w:t>
      </w:r>
      <w:r w:rsidR="00FB07D0">
        <w:t>=</w:t>
      </w:r>
      <w:r w:rsidR="00FB07D0" w:rsidRPr="00D3738A">
        <w:t xml:space="preserve"> 0.</w:t>
      </w:r>
      <w:r w:rsidR="00F9424B">
        <w:t>14</w:t>
      </w:r>
      <w:r w:rsidR="00FB07D0" w:rsidRPr="00D3738A">
        <w:t xml:space="preserve">, </w:t>
      </w:r>
      <w:r w:rsidR="00FB07D0" w:rsidRPr="00D3738A">
        <w:rPr>
          <w:i/>
        </w:rPr>
        <w:t>n</w:t>
      </w:r>
      <w:r w:rsidR="00FB07D0" w:rsidRPr="00D3738A">
        <w:rPr>
          <w:i/>
          <w:vertAlign w:val="subscript"/>
        </w:rPr>
        <w:t>p</w:t>
      </w:r>
      <w:r w:rsidR="00FB07D0" w:rsidRPr="00D3738A">
        <w:rPr>
          <w:i/>
          <w:vertAlign w:val="superscript"/>
        </w:rPr>
        <w:t>2</w:t>
      </w:r>
      <w:r w:rsidR="00FB07D0" w:rsidRPr="00D3738A">
        <w:t xml:space="preserve"> = 0.</w:t>
      </w:r>
      <w:r w:rsidR="00FB07D0">
        <w:t>0</w:t>
      </w:r>
      <w:r w:rsidR="00F9424B">
        <w:t>7</w:t>
      </w:r>
      <w:r w:rsidR="00FB07D0" w:rsidRPr="00D3738A">
        <w:t>]</w:t>
      </w:r>
      <w:r w:rsidR="00FB07D0">
        <w:t xml:space="preserve"> for average inactive lever presses (</w:t>
      </w:r>
      <w:r w:rsidR="00342363">
        <w:t>Supplemental</w:t>
      </w:r>
      <w:r w:rsidR="00FB07D0">
        <w:t xml:space="preserve"> Figure 1A). Similarly, there was no effect of MIA, NAC or a MIA*NAC interaction for inactive lever presses in </w:t>
      </w:r>
      <w:r w:rsidR="00FB07D0" w:rsidRPr="00A8629D">
        <w:t>FR</w:t>
      </w:r>
      <w:r w:rsidR="00F9424B" w:rsidRPr="00A8629D">
        <w:t>4</w:t>
      </w:r>
      <w:r w:rsidR="00FB07D0">
        <w:t xml:space="preserve"> (MIA: </w:t>
      </w:r>
      <w:r w:rsidR="00FB07D0" w:rsidRPr="00D3738A">
        <w:t>[</w:t>
      </w:r>
      <w:r w:rsidR="00FB07D0" w:rsidRPr="00D3738A">
        <w:rPr>
          <w:i/>
        </w:rPr>
        <w:t>F</w:t>
      </w:r>
      <w:r w:rsidR="00FB07D0" w:rsidRPr="00D3738A">
        <w:t>(1,</w:t>
      </w:r>
      <w:r w:rsidR="00A8629D">
        <w:t>33</w:t>
      </w:r>
      <w:r w:rsidR="00FB07D0" w:rsidRPr="00D3738A">
        <w:t xml:space="preserve">) = </w:t>
      </w:r>
      <w:r w:rsidR="00A8629D">
        <w:t>0.43</w:t>
      </w:r>
      <w:r w:rsidR="00FB07D0" w:rsidRPr="00D3738A">
        <w:t xml:space="preserve">, </w:t>
      </w:r>
      <w:r w:rsidR="00FB07D0" w:rsidRPr="00D3738A">
        <w:rPr>
          <w:i/>
        </w:rPr>
        <w:t>p</w:t>
      </w:r>
      <w:r w:rsidR="00FB07D0" w:rsidRPr="00D3738A">
        <w:t xml:space="preserve"> </w:t>
      </w:r>
      <w:r w:rsidR="00FB07D0">
        <w:t>=</w:t>
      </w:r>
      <w:r w:rsidR="00FB07D0" w:rsidRPr="00D3738A">
        <w:t xml:space="preserve"> 0.</w:t>
      </w:r>
      <w:r w:rsidR="00A8629D">
        <w:t>52</w:t>
      </w:r>
      <w:r w:rsidR="00FB07D0" w:rsidRPr="00D3738A">
        <w:t xml:space="preserve">, </w:t>
      </w:r>
      <w:r w:rsidR="00FB07D0" w:rsidRPr="00D3738A">
        <w:rPr>
          <w:i/>
        </w:rPr>
        <w:t>n</w:t>
      </w:r>
      <w:r w:rsidR="00FB07D0" w:rsidRPr="00D3738A">
        <w:rPr>
          <w:i/>
          <w:vertAlign w:val="subscript"/>
        </w:rPr>
        <w:t>p</w:t>
      </w:r>
      <w:r w:rsidR="00FB07D0" w:rsidRPr="00D3738A">
        <w:rPr>
          <w:i/>
          <w:vertAlign w:val="superscript"/>
        </w:rPr>
        <w:t>2</w:t>
      </w:r>
      <w:r w:rsidR="00FB07D0" w:rsidRPr="00D3738A">
        <w:t xml:space="preserve"> = 0.</w:t>
      </w:r>
      <w:r w:rsidR="00FB07D0">
        <w:t>0</w:t>
      </w:r>
      <w:r w:rsidR="00A8629D">
        <w:t>1</w:t>
      </w:r>
      <w:r w:rsidR="00FB07D0" w:rsidRPr="00D3738A">
        <w:t>]</w:t>
      </w:r>
      <w:r w:rsidR="00FB07D0">
        <w:t xml:space="preserve">; NAC: </w:t>
      </w:r>
      <w:r w:rsidR="00FB07D0" w:rsidRPr="00D3738A">
        <w:t>[</w:t>
      </w:r>
      <w:r w:rsidR="00FB07D0" w:rsidRPr="00D3738A">
        <w:rPr>
          <w:i/>
        </w:rPr>
        <w:t>F</w:t>
      </w:r>
      <w:r w:rsidR="00FB07D0" w:rsidRPr="00D3738A">
        <w:t>(1,</w:t>
      </w:r>
      <w:r w:rsidR="00A8629D">
        <w:t>33</w:t>
      </w:r>
      <w:r w:rsidR="00FB07D0" w:rsidRPr="00D3738A">
        <w:t xml:space="preserve">) = </w:t>
      </w:r>
      <w:r w:rsidR="00A8629D">
        <w:t>0.47</w:t>
      </w:r>
      <w:r w:rsidR="00FB07D0" w:rsidRPr="00D3738A">
        <w:t xml:space="preserve">, </w:t>
      </w:r>
      <w:r w:rsidR="00FB07D0" w:rsidRPr="00D3738A">
        <w:rPr>
          <w:i/>
        </w:rPr>
        <w:t>p</w:t>
      </w:r>
      <w:r w:rsidR="00FB07D0" w:rsidRPr="00D3738A">
        <w:t xml:space="preserve"> </w:t>
      </w:r>
      <w:r w:rsidR="00FB07D0">
        <w:t>=</w:t>
      </w:r>
      <w:r w:rsidR="00FB07D0" w:rsidRPr="00D3738A">
        <w:t xml:space="preserve"> 0.</w:t>
      </w:r>
      <w:r w:rsidR="00A8629D">
        <w:t>50</w:t>
      </w:r>
      <w:r w:rsidR="00FB07D0" w:rsidRPr="00D3738A">
        <w:t xml:space="preserve">, </w:t>
      </w:r>
      <w:r w:rsidR="00FB07D0" w:rsidRPr="00D3738A">
        <w:rPr>
          <w:i/>
        </w:rPr>
        <w:t>n</w:t>
      </w:r>
      <w:r w:rsidR="00FB07D0" w:rsidRPr="00D3738A">
        <w:rPr>
          <w:i/>
          <w:vertAlign w:val="subscript"/>
        </w:rPr>
        <w:t>p</w:t>
      </w:r>
      <w:r w:rsidR="00FB07D0" w:rsidRPr="00D3738A">
        <w:rPr>
          <w:i/>
          <w:vertAlign w:val="superscript"/>
        </w:rPr>
        <w:t>2</w:t>
      </w:r>
      <w:r w:rsidR="00FB07D0" w:rsidRPr="00D3738A">
        <w:t xml:space="preserve"> = 0.</w:t>
      </w:r>
      <w:r w:rsidR="00FB07D0">
        <w:t>0</w:t>
      </w:r>
      <w:r w:rsidR="00A8629D">
        <w:t>1</w:t>
      </w:r>
      <w:r w:rsidR="00FB07D0" w:rsidRPr="00D3738A">
        <w:t>]</w:t>
      </w:r>
      <w:r w:rsidR="00FB07D0">
        <w:t xml:space="preserve">; MIA*NAC: </w:t>
      </w:r>
      <w:r w:rsidR="00FB07D0" w:rsidRPr="00D3738A">
        <w:t>[</w:t>
      </w:r>
      <w:r w:rsidR="00FB07D0" w:rsidRPr="00D3738A">
        <w:rPr>
          <w:i/>
        </w:rPr>
        <w:t>F</w:t>
      </w:r>
      <w:r w:rsidR="00FB07D0" w:rsidRPr="00D3738A">
        <w:t>(1,</w:t>
      </w:r>
      <w:r w:rsidR="00A8629D">
        <w:t>33</w:t>
      </w:r>
      <w:r w:rsidR="00FB07D0" w:rsidRPr="00D3738A">
        <w:t xml:space="preserve">) = </w:t>
      </w:r>
      <w:r w:rsidR="00FB07D0">
        <w:t>0.</w:t>
      </w:r>
      <w:r w:rsidR="00A8629D">
        <w:t>28</w:t>
      </w:r>
      <w:r w:rsidR="00FB07D0" w:rsidRPr="00D3738A">
        <w:t xml:space="preserve">, </w:t>
      </w:r>
      <w:r w:rsidR="00FB07D0" w:rsidRPr="00D3738A">
        <w:rPr>
          <w:i/>
        </w:rPr>
        <w:t>p</w:t>
      </w:r>
      <w:r w:rsidR="00FB07D0" w:rsidRPr="00D3738A">
        <w:t xml:space="preserve"> </w:t>
      </w:r>
      <w:r w:rsidR="00FB07D0">
        <w:t>=</w:t>
      </w:r>
      <w:r w:rsidR="00FB07D0" w:rsidRPr="00D3738A">
        <w:t xml:space="preserve"> 0.</w:t>
      </w:r>
      <w:r w:rsidR="00A8629D">
        <w:t>60</w:t>
      </w:r>
      <w:r w:rsidR="00FB07D0" w:rsidRPr="00D3738A">
        <w:t xml:space="preserve">, </w:t>
      </w:r>
      <w:r w:rsidR="00FB07D0" w:rsidRPr="00D3738A">
        <w:rPr>
          <w:i/>
        </w:rPr>
        <w:t>n</w:t>
      </w:r>
      <w:r w:rsidR="00FB07D0" w:rsidRPr="00D3738A">
        <w:rPr>
          <w:i/>
          <w:vertAlign w:val="subscript"/>
        </w:rPr>
        <w:t>p</w:t>
      </w:r>
      <w:r w:rsidR="00FB07D0" w:rsidRPr="00D3738A">
        <w:rPr>
          <w:i/>
          <w:vertAlign w:val="superscript"/>
        </w:rPr>
        <w:t>2</w:t>
      </w:r>
      <w:r w:rsidR="00FB07D0" w:rsidRPr="00D3738A">
        <w:t xml:space="preserve"> = 0.</w:t>
      </w:r>
      <w:r w:rsidR="00FB07D0">
        <w:t>0</w:t>
      </w:r>
      <w:r w:rsidR="00A8629D">
        <w:t>1</w:t>
      </w:r>
      <w:r w:rsidR="00FB07D0" w:rsidRPr="00D3738A">
        <w:t>]</w:t>
      </w:r>
      <w:r w:rsidR="00F9424B">
        <w:t xml:space="preserve"> and</w:t>
      </w:r>
      <w:r w:rsidR="00FB07D0" w:rsidRPr="00FB07D0">
        <w:t xml:space="preserve"> </w:t>
      </w:r>
      <w:r w:rsidR="00F9424B" w:rsidRPr="00342363">
        <w:t>PR</w:t>
      </w:r>
      <w:r w:rsidR="00F9424B">
        <w:t xml:space="preserve"> schedules of reinforcement</w:t>
      </w:r>
      <w:r w:rsidR="00FB07D0">
        <w:t xml:space="preserve"> (MIA: </w:t>
      </w:r>
      <w:r w:rsidR="00FB07D0" w:rsidRPr="00D3738A">
        <w:t>[</w:t>
      </w:r>
      <w:r w:rsidR="00FB07D0" w:rsidRPr="00D3738A">
        <w:rPr>
          <w:i/>
        </w:rPr>
        <w:t>F</w:t>
      </w:r>
      <w:r w:rsidR="00FB07D0" w:rsidRPr="00D3738A">
        <w:t>(1,</w:t>
      </w:r>
      <w:r w:rsidR="00A8629D">
        <w:t>33</w:t>
      </w:r>
      <w:r w:rsidR="00FB07D0" w:rsidRPr="00D3738A">
        <w:t xml:space="preserve">) = </w:t>
      </w:r>
      <w:r w:rsidR="00FB07D0">
        <w:t>0.</w:t>
      </w:r>
      <w:r w:rsidR="00A8629D">
        <w:t>03</w:t>
      </w:r>
      <w:r w:rsidR="00FB07D0" w:rsidRPr="00D3738A">
        <w:t xml:space="preserve">, </w:t>
      </w:r>
      <w:r w:rsidR="00FB07D0" w:rsidRPr="00D3738A">
        <w:rPr>
          <w:i/>
        </w:rPr>
        <w:t>p</w:t>
      </w:r>
      <w:r w:rsidR="00FB07D0" w:rsidRPr="00D3738A">
        <w:t xml:space="preserve"> </w:t>
      </w:r>
      <w:r w:rsidR="00FB07D0">
        <w:t>=</w:t>
      </w:r>
      <w:r w:rsidR="00FB07D0" w:rsidRPr="00D3738A">
        <w:t xml:space="preserve"> 0.</w:t>
      </w:r>
      <w:r w:rsidR="00A8629D">
        <w:t>87</w:t>
      </w:r>
      <w:r w:rsidR="00FB07D0" w:rsidRPr="00D3738A">
        <w:t xml:space="preserve">, </w:t>
      </w:r>
      <w:r w:rsidR="00FB07D0" w:rsidRPr="00D3738A">
        <w:rPr>
          <w:i/>
        </w:rPr>
        <w:t>n</w:t>
      </w:r>
      <w:r w:rsidR="00FB07D0" w:rsidRPr="00D3738A">
        <w:rPr>
          <w:i/>
          <w:vertAlign w:val="subscript"/>
        </w:rPr>
        <w:t>p</w:t>
      </w:r>
      <w:r w:rsidR="00FB07D0" w:rsidRPr="00D3738A">
        <w:rPr>
          <w:i/>
          <w:vertAlign w:val="superscript"/>
        </w:rPr>
        <w:t>2</w:t>
      </w:r>
      <w:r w:rsidR="00FB07D0" w:rsidRPr="00D3738A">
        <w:t xml:space="preserve"> = 0.</w:t>
      </w:r>
      <w:r w:rsidR="00FB07D0">
        <w:t>0</w:t>
      </w:r>
      <w:r w:rsidR="00A8629D">
        <w:t>0</w:t>
      </w:r>
      <w:r w:rsidR="00FB07D0" w:rsidRPr="00D3738A">
        <w:t>]</w:t>
      </w:r>
      <w:r w:rsidR="00FB07D0">
        <w:t xml:space="preserve">; NAC: </w:t>
      </w:r>
      <w:r w:rsidR="00FB07D0" w:rsidRPr="00D3738A">
        <w:t>[</w:t>
      </w:r>
      <w:r w:rsidR="00FB07D0" w:rsidRPr="00D3738A">
        <w:rPr>
          <w:i/>
        </w:rPr>
        <w:t>F</w:t>
      </w:r>
      <w:r w:rsidR="00FB07D0" w:rsidRPr="00D3738A">
        <w:t>(1,</w:t>
      </w:r>
      <w:r w:rsidR="00A8629D">
        <w:t>33</w:t>
      </w:r>
      <w:r w:rsidR="00FB07D0" w:rsidRPr="00D3738A">
        <w:t xml:space="preserve">) = </w:t>
      </w:r>
      <w:r w:rsidR="00A8629D">
        <w:t>2.76</w:t>
      </w:r>
      <w:r w:rsidR="00FB07D0" w:rsidRPr="00D3738A">
        <w:t xml:space="preserve">, </w:t>
      </w:r>
      <w:r w:rsidR="00FB07D0" w:rsidRPr="00D3738A">
        <w:rPr>
          <w:i/>
        </w:rPr>
        <w:t>p</w:t>
      </w:r>
      <w:r w:rsidR="00FB07D0" w:rsidRPr="00D3738A">
        <w:t xml:space="preserve"> </w:t>
      </w:r>
      <w:r w:rsidR="00FB07D0">
        <w:t>=</w:t>
      </w:r>
      <w:r w:rsidR="00FB07D0" w:rsidRPr="00D3738A">
        <w:t xml:space="preserve"> 0.</w:t>
      </w:r>
      <w:r w:rsidR="00A8629D">
        <w:t>11</w:t>
      </w:r>
      <w:r w:rsidR="00FB07D0" w:rsidRPr="00D3738A">
        <w:t xml:space="preserve">, </w:t>
      </w:r>
      <w:r w:rsidR="00FB07D0" w:rsidRPr="00D3738A">
        <w:rPr>
          <w:i/>
        </w:rPr>
        <w:t>n</w:t>
      </w:r>
      <w:r w:rsidR="00FB07D0" w:rsidRPr="00D3738A">
        <w:rPr>
          <w:i/>
          <w:vertAlign w:val="subscript"/>
        </w:rPr>
        <w:t>p</w:t>
      </w:r>
      <w:r w:rsidR="00FB07D0" w:rsidRPr="00D3738A">
        <w:rPr>
          <w:i/>
          <w:vertAlign w:val="superscript"/>
        </w:rPr>
        <w:t>2</w:t>
      </w:r>
      <w:r w:rsidR="00FB07D0" w:rsidRPr="00D3738A">
        <w:t xml:space="preserve"> = 0.</w:t>
      </w:r>
      <w:r w:rsidR="00A8629D">
        <w:t>08</w:t>
      </w:r>
      <w:r w:rsidR="00FB07D0" w:rsidRPr="00D3738A">
        <w:t>]</w:t>
      </w:r>
      <w:r w:rsidR="00FB07D0">
        <w:t xml:space="preserve">; MIA*NAC: </w:t>
      </w:r>
      <w:r w:rsidR="00FB07D0" w:rsidRPr="00D3738A">
        <w:t>[</w:t>
      </w:r>
      <w:r w:rsidR="00FB07D0" w:rsidRPr="00D3738A">
        <w:rPr>
          <w:i/>
        </w:rPr>
        <w:t>F</w:t>
      </w:r>
      <w:r w:rsidR="00FB07D0" w:rsidRPr="00D3738A">
        <w:t>(1,</w:t>
      </w:r>
      <w:r w:rsidR="00A8629D">
        <w:t>33</w:t>
      </w:r>
      <w:r w:rsidR="00FB07D0" w:rsidRPr="00D3738A">
        <w:t xml:space="preserve">) = </w:t>
      </w:r>
      <w:r w:rsidR="00FB07D0">
        <w:t>0.</w:t>
      </w:r>
      <w:r w:rsidR="00A8629D">
        <w:t>08</w:t>
      </w:r>
      <w:r w:rsidR="00FB07D0" w:rsidRPr="00D3738A">
        <w:t xml:space="preserve">, </w:t>
      </w:r>
      <w:r w:rsidR="00FB07D0" w:rsidRPr="00D3738A">
        <w:rPr>
          <w:i/>
        </w:rPr>
        <w:t>p</w:t>
      </w:r>
      <w:r w:rsidR="00FB07D0" w:rsidRPr="00D3738A">
        <w:t xml:space="preserve"> </w:t>
      </w:r>
      <w:r w:rsidR="00FB07D0">
        <w:t>=</w:t>
      </w:r>
      <w:r w:rsidR="00FB07D0" w:rsidRPr="00D3738A">
        <w:t xml:space="preserve"> 0.</w:t>
      </w:r>
      <w:r w:rsidR="00A8629D">
        <w:t>79</w:t>
      </w:r>
      <w:r w:rsidR="00FB07D0" w:rsidRPr="00D3738A">
        <w:t xml:space="preserve">, </w:t>
      </w:r>
      <w:r w:rsidR="00FB07D0" w:rsidRPr="00D3738A">
        <w:rPr>
          <w:i/>
        </w:rPr>
        <w:t>n</w:t>
      </w:r>
      <w:r w:rsidR="00FB07D0" w:rsidRPr="00D3738A">
        <w:rPr>
          <w:i/>
          <w:vertAlign w:val="subscript"/>
        </w:rPr>
        <w:t>p</w:t>
      </w:r>
      <w:r w:rsidR="00FB07D0" w:rsidRPr="00D3738A">
        <w:rPr>
          <w:i/>
          <w:vertAlign w:val="superscript"/>
        </w:rPr>
        <w:t>2</w:t>
      </w:r>
      <w:r w:rsidR="00FB07D0" w:rsidRPr="00D3738A">
        <w:t xml:space="preserve"> = 0.</w:t>
      </w:r>
      <w:r w:rsidR="00FB07D0">
        <w:t>0</w:t>
      </w:r>
      <w:r w:rsidR="00A8629D">
        <w:t>0</w:t>
      </w:r>
      <w:r w:rsidR="00FB07D0" w:rsidRPr="00D3738A">
        <w:t>]</w:t>
      </w:r>
      <w:r w:rsidR="00F9424B">
        <w:t>; (</w:t>
      </w:r>
      <w:r w:rsidR="00342363">
        <w:t>Supplemental</w:t>
      </w:r>
      <w:r w:rsidR="00F9424B">
        <w:t xml:space="preserve"> Figure 1</w:t>
      </w:r>
      <w:r w:rsidR="00A8629D">
        <w:t>C</w:t>
      </w:r>
      <w:r w:rsidR="00F9424B">
        <w:t>&amp;D</w:t>
      </w:r>
      <w:r w:rsidR="00FB07D0">
        <w:t>)</w:t>
      </w:r>
      <w:r w:rsidR="00F9424B">
        <w:t xml:space="preserve">. However, </w:t>
      </w:r>
      <w:r w:rsidR="00A8629D">
        <w:t>while there was no main effect of MIA</w:t>
      </w:r>
      <w:r w:rsidR="00342363">
        <w:t xml:space="preserve"> </w:t>
      </w:r>
      <w:r w:rsidR="00342363" w:rsidRPr="00D3738A">
        <w:t>[</w:t>
      </w:r>
      <w:r w:rsidR="00342363" w:rsidRPr="00D3738A">
        <w:rPr>
          <w:i/>
        </w:rPr>
        <w:t>F</w:t>
      </w:r>
      <w:r w:rsidR="00342363" w:rsidRPr="00D3738A">
        <w:t>(1,</w:t>
      </w:r>
      <w:r w:rsidR="00342363">
        <w:t>33</w:t>
      </w:r>
      <w:r w:rsidR="00342363" w:rsidRPr="00D3738A">
        <w:t xml:space="preserve">) = </w:t>
      </w:r>
      <w:r w:rsidR="00231CEF">
        <w:t>1.62</w:t>
      </w:r>
      <w:r w:rsidR="00342363" w:rsidRPr="00D3738A">
        <w:t xml:space="preserve">, </w:t>
      </w:r>
      <w:r w:rsidR="00342363" w:rsidRPr="00D3738A">
        <w:rPr>
          <w:i/>
        </w:rPr>
        <w:t>p</w:t>
      </w:r>
      <w:r w:rsidR="00342363" w:rsidRPr="00D3738A">
        <w:t xml:space="preserve"> </w:t>
      </w:r>
      <w:r w:rsidR="00342363">
        <w:t>=</w:t>
      </w:r>
      <w:r w:rsidR="00342363" w:rsidRPr="00D3738A">
        <w:t xml:space="preserve"> 0.</w:t>
      </w:r>
      <w:r w:rsidR="00231CEF">
        <w:t>21</w:t>
      </w:r>
      <w:r w:rsidR="00342363" w:rsidRPr="00D3738A">
        <w:t xml:space="preserve">, </w:t>
      </w:r>
      <w:r w:rsidR="00342363" w:rsidRPr="00D3738A">
        <w:rPr>
          <w:i/>
        </w:rPr>
        <w:t>n</w:t>
      </w:r>
      <w:r w:rsidR="00342363" w:rsidRPr="00D3738A">
        <w:rPr>
          <w:i/>
          <w:vertAlign w:val="subscript"/>
        </w:rPr>
        <w:t>p</w:t>
      </w:r>
      <w:r w:rsidR="00342363" w:rsidRPr="00D3738A">
        <w:rPr>
          <w:i/>
          <w:vertAlign w:val="superscript"/>
        </w:rPr>
        <w:t>2</w:t>
      </w:r>
      <w:r w:rsidR="00342363" w:rsidRPr="00D3738A">
        <w:t xml:space="preserve"> = 0.</w:t>
      </w:r>
      <w:r w:rsidR="00342363">
        <w:t>0</w:t>
      </w:r>
      <w:r w:rsidR="00231CEF">
        <w:t>5</w:t>
      </w:r>
      <w:r w:rsidR="00342363" w:rsidRPr="00D3738A">
        <w:t>]</w:t>
      </w:r>
      <w:r w:rsidR="00A8629D">
        <w:t xml:space="preserve"> or NAC</w:t>
      </w:r>
      <w:r w:rsidR="00342363">
        <w:t xml:space="preserve"> </w:t>
      </w:r>
      <w:r w:rsidR="00342363" w:rsidRPr="00D3738A">
        <w:t>[</w:t>
      </w:r>
      <w:r w:rsidR="00342363" w:rsidRPr="00D3738A">
        <w:rPr>
          <w:i/>
        </w:rPr>
        <w:t>F</w:t>
      </w:r>
      <w:r w:rsidR="00342363" w:rsidRPr="00D3738A">
        <w:t>(1,</w:t>
      </w:r>
      <w:r w:rsidR="00342363">
        <w:t>33</w:t>
      </w:r>
      <w:r w:rsidR="00342363" w:rsidRPr="00D3738A">
        <w:t xml:space="preserve">) = </w:t>
      </w:r>
      <w:r w:rsidR="00342363">
        <w:t>0.</w:t>
      </w:r>
      <w:r w:rsidR="00231CEF">
        <w:t>53</w:t>
      </w:r>
      <w:r w:rsidR="00342363" w:rsidRPr="00D3738A">
        <w:t xml:space="preserve">, </w:t>
      </w:r>
      <w:r w:rsidR="00342363" w:rsidRPr="00D3738A">
        <w:rPr>
          <w:i/>
        </w:rPr>
        <w:t>p</w:t>
      </w:r>
      <w:r w:rsidR="00342363" w:rsidRPr="00D3738A">
        <w:t xml:space="preserve"> </w:t>
      </w:r>
      <w:r w:rsidR="00342363">
        <w:t>=</w:t>
      </w:r>
      <w:r w:rsidR="00342363" w:rsidRPr="00D3738A">
        <w:t xml:space="preserve"> 0.</w:t>
      </w:r>
      <w:r w:rsidR="00231CEF">
        <w:t>47</w:t>
      </w:r>
      <w:r w:rsidR="00342363" w:rsidRPr="00D3738A">
        <w:t xml:space="preserve">, </w:t>
      </w:r>
      <w:r w:rsidR="00342363" w:rsidRPr="00D3738A">
        <w:rPr>
          <w:i/>
        </w:rPr>
        <w:t>n</w:t>
      </w:r>
      <w:r w:rsidR="00342363" w:rsidRPr="00D3738A">
        <w:rPr>
          <w:i/>
          <w:vertAlign w:val="subscript"/>
        </w:rPr>
        <w:t>p</w:t>
      </w:r>
      <w:r w:rsidR="00342363" w:rsidRPr="00D3738A">
        <w:rPr>
          <w:i/>
          <w:vertAlign w:val="superscript"/>
        </w:rPr>
        <w:t>2</w:t>
      </w:r>
      <w:r w:rsidR="00342363" w:rsidRPr="00D3738A">
        <w:t xml:space="preserve"> = 0.</w:t>
      </w:r>
      <w:r w:rsidR="00342363">
        <w:t>0</w:t>
      </w:r>
      <w:r w:rsidR="00231CEF">
        <w:t>2</w:t>
      </w:r>
      <w:r w:rsidR="00342363" w:rsidRPr="00D3738A">
        <w:t>]</w:t>
      </w:r>
      <w:r w:rsidR="00A8629D">
        <w:t>, there was a significant MIA*NAC interaction</w:t>
      </w:r>
      <w:r w:rsidR="00342363">
        <w:t xml:space="preserve"> </w:t>
      </w:r>
      <w:r w:rsidR="00342363" w:rsidRPr="00D3738A">
        <w:t>[</w:t>
      </w:r>
      <w:r w:rsidR="00342363" w:rsidRPr="00D3738A">
        <w:rPr>
          <w:i/>
        </w:rPr>
        <w:t>F</w:t>
      </w:r>
      <w:r w:rsidR="00342363" w:rsidRPr="00D3738A">
        <w:t>(1,</w:t>
      </w:r>
      <w:r w:rsidR="00342363">
        <w:t>33</w:t>
      </w:r>
      <w:r w:rsidR="00342363" w:rsidRPr="00D3738A">
        <w:t xml:space="preserve">) = </w:t>
      </w:r>
      <w:r w:rsidR="00231CEF">
        <w:t>5.13</w:t>
      </w:r>
      <w:r w:rsidR="00342363" w:rsidRPr="00D3738A">
        <w:t xml:space="preserve">, </w:t>
      </w:r>
      <w:r w:rsidR="00342363" w:rsidRPr="00D3738A">
        <w:rPr>
          <w:i/>
        </w:rPr>
        <w:t>p</w:t>
      </w:r>
      <w:r w:rsidR="00342363" w:rsidRPr="00D3738A">
        <w:t xml:space="preserve"> </w:t>
      </w:r>
      <w:r w:rsidR="00231CEF">
        <w:t>&lt;</w:t>
      </w:r>
      <w:r w:rsidR="00342363" w:rsidRPr="00D3738A">
        <w:t xml:space="preserve"> 0.</w:t>
      </w:r>
      <w:r w:rsidR="00231CEF">
        <w:t>05</w:t>
      </w:r>
      <w:r w:rsidR="00342363" w:rsidRPr="00D3738A">
        <w:t xml:space="preserve">, </w:t>
      </w:r>
      <w:r w:rsidR="00342363" w:rsidRPr="00D3738A">
        <w:rPr>
          <w:i/>
        </w:rPr>
        <w:t>n</w:t>
      </w:r>
      <w:r w:rsidR="00342363" w:rsidRPr="00D3738A">
        <w:rPr>
          <w:i/>
          <w:vertAlign w:val="subscript"/>
        </w:rPr>
        <w:t>p</w:t>
      </w:r>
      <w:r w:rsidR="00342363" w:rsidRPr="00D3738A">
        <w:rPr>
          <w:i/>
          <w:vertAlign w:val="superscript"/>
        </w:rPr>
        <w:t>2</w:t>
      </w:r>
      <w:r w:rsidR="00342363" w:rsidRPr="00D3738A">
        <w:t xml:space="preserve"> = 0.</w:t>
      </w:r>
      <w:r w:rsidR="00231CEF">
        <w:t>14</w:t>
      </w:r>
      <w:r w:rsidR="00342363" w:rsidRPr="00D3738A">
        <w:t>]</w:t>
      </w:r>
      <w:r w:rsidR="00A8629D">
        <w:t xml:space="preserve"> for FR2 inactive lever presses (</w:t>
      </w:r>
      <w:r w:rsidR="00342363">
        <w:t>Supplemental Figure 1B</w:t>
      </w:r>
      <w:r w:rsidR="00A8629D">
        <w:t>)</w:t>
      </w:r>
      <w:r w:rsidR="00231CEF">
        <w:t xml:space="preserve">, but </w:t>
      </w:r>
      <w:r w:rsidR="00231CEF" w:rsidRPr="00945FBA">
        <w:rPr>
          <w:i/>
        </w:rPr>
        <w:t>post-hoc</w:t>
      </w:r>
      <w:r w:rsidR="00231CEF" w:rsidRPr="00945FBA">
        <w:t xml:space="preserve"> t-tests revealed</w:t>
      </w:r>
      <w:r w:rsidR="00231CEF">
        <w:t xml:space="preserve"> no significant differences between individual groups (</w:t>
      </w:r>
      <w:r w:rsidR="00231CEF" w:rsidRPr="00945FBA">
        <w:rPr>
          <w:i/>
        </w:rPr>
        <w:t>p’s</w:t>
      </w:r>
      <w:r w:rsidR="00231CEF">
        <w:t xml:space="preserve"> &gt; 0.05</w:t>
      </w:r>
      <w:r w:rsidR="00231CEF" w:rsidRPr="00945FBA">
        <w:t>)</w:t>
      </w:r>
      <w:r w:rsidR="00177F92">
        <w:t>.</w:t>
      </w:r>
    </w:p>
    <w:p w14:paraId="3E463C03" w14:textId="248333AA" w:rsidR="00C561BE" w:rsidRPr="00A45F7F" w:rsidRDefault="00C561BE" w:rsidP="00FB07D0">
      <w:pPr>
        <w:spacing w:line="480" w:lineRule="auto"/>
        <w:ind w:firstLine="720"/>
      </w:pPr>
      <w:r w:rsidRPr="00A45F7F">
        <w:rPr>
          <w:b/>
        </w:rPr>
        <w:br w:type="page"/>
      </w:r>
    </w:p>
    <w:p w14:paraId="3E463C04" w14:textId="77777777" w:rsidR="00C561BE" w:rsidRPr="00A45F7F" w:rsidRDefault="00C561BE" w:rsidP="00F43F7F">
      <w:pPr>
        <w:spacing w:line="480" w:lineRule="auto"/>
        <w:rPr>
          <w:b/>
        </w:rPr>
      </w:pPr>
      <w:r w:rsidRPr="00A45F7F">
        <w:rPr>
          <w:b/>
        </w:rPr>
        <w:lastRenderedPageBreak/>
        <w:t>Figure captions</w:t>
      </w:r>
    </w:p>
    <w:p w14:paraId="27B9E16D" w14:textId="54DE7CFE" w:rsidR="007C7F80" w:rsidRPr="00A45F7F" w:rsidRDefault="00F24581" w:rsidP="00F43F7F">
      <w:pPr>
        <w:spacing w:line="480" w:lineRule="auto"/>
      </w:pPr>
      <w:r w:rsidRPr="00A45F7F">
        <w:rPr>
          <w:b/>
        </w:rPr>
        <w:t>Supplemental Figure 1:</w:t>
      </w:r>
      <w:r w:rsidRPr="00A45F7F">
        <w:t xml:space="preserve"> </w:t>
      </w:r>
      <w:r w:rsidR="007C7F80" w:rsidRPr="00A45F7F">
        <w:t xml:space="preserve">Average </w:t>
      </w:r>
      <w:r w:rsidR="00177F92">
        <w:t xml:space="preserve">inactive lever presses for FR1 (A), FR2 (B), FR4 (C), and PR (D) schedules of reinforcement </w:t>
      </w:r>
      <w:r w:rsidR="007C7F80" w:rsidRPr="00A45F7F">
        <w:t>(n=</w:t>
      </w:r>
      <w:r w:rsidR="00177F92">
        <w:t>7</w:t>
      </w:r>
      <w:r w:rsidR="007C7F80" w:rsidRPr="00A45F7F">
        <w:t>-</w:t>
      </w:r>
      <w:r w:rsidR="00177F92">
        <w:t>12</w:t>
      </w:r>
      <w:r w:rsidR="007C7F80" w:rsidRPr="00A45F7F">
        <w:t>/group/sex).</w:t>
      </w:r>
    </w:p>
    <w:p w14:paraId="21FB280D" w14:textId="77777777" w:rsidR="00BD4682" w:rsidRPr="00A45F7F" w:rsidRDefault="00BD4682" w:rsidP="00F43F7F">
      <w:pPr>
        <w:spacing w:line="480" w:lineRule="auto"/>
      </w:pPr>
    </w:p>
    <w:p w14:paraId="3E463C0B" w14:textId="77777777" w:rsidR="001C5138" w:rsidRPr="00AD6B37" w:rsidRDefault="001C5138" w:rsidP="001C5138">
      <w:pPr>
        <w:pStyle w:val="NormalWeb"/>
        <w:rPr>
          <w:rFonts w:ascii="Arial" w:hAnsi="Arial" w:cs="Arial"/>
          <w:sz w:val="22"/>
          <w:szCs w:val="22"/>
        </w:rPr>
      </w:pPr>
    </w:p>
    <w:p w14:paraId="3E463C0C" w14:textId="09A67DD2" w:rsidR="001C5138" w:rsidRPr="00AD6B37" w:rsidRDefault="001C5138" w:rsidP="001C5138">
      <w:pPr>
        <w:pStyle w:val="NormalWeb"/>
        <w:rPr>
          <w:rFonts w:ascii="Arial" w:hAnsi="Arial" w:cs="Arial"/>
          <w:sz w:val="22"/>
          <w:szCs w:val="22"/>
        </w:rPr>
      </w:pPr>
    </w:p>
    <w:p w14:paraId="3E463C0D" w14:textId="77777777" w:rsidR="001C5138" w:rsidRPr="00AD6B37" w:rsidRDefault="001C5138" w:rsidP="001C5138">
      <w:pPr>
        <w:pStyle w:val="NormalWeb"/>
        <w:rPr>
          <w:rFonts w:ascii="Arial" w:hAnsi="Arial" w:cs="Arial"/>
          <w:sz w:val="22"/>
          <w:szCs w:val="22"/>
        </w:rPr>
      </w:pPr>
    </w:p>
    <w:p w14:paraId="3E463C0E" w14:textId="376A720F" w:rsidR="001C5138" w:rsidRPr="00AD6B37" w:rsidRDefault="001C5138" w:rsidP="001C5138">
      <w:pPr>
        <w:pStyle w:val="NormalWeb"/>
        <w:rPr>
          <w:rFonts w:ascii="Arial" w:hAnsi="Arial" w:cs="Arial"/>
          <w:sz w:val="22"/>
          <w:szCs w:val="22"/>
        </w:rPr>
      </w:pPr>
    </w:p>
    <w:p w14:paraId="3E463C0F" w14:textId="77777777" w:rsidR="001C5138" w:rsidRPr="00AD6B37" w:rsidRDefault="001C5138" w:rsidP="009127C0">
      <w:pPr>
        <w:spacing w:line="360" w:lineRule="auto"/>
        <w:rPr>
          <w:b/>
        </w:rPr>
      </w:pPr>
    </w:p>
    <w:p w14:paraId="3E463C10" w14:textId="77777777" w:rsidR="009127C0" w:rsidRPr="00AD6B37" w:rsidRDefault="009127C0" w:rsidP="00E31F39"/>
    <w:p w14:paraId="3E463C11" w14:textId="77777777" w:rsidR="006A001F" w:rsidRPr="00AD6B37" w:rsidRDefault="006A001F"/>
    <w:sectPr w:rsidR="006A001F" w:rsidRPr="00AD6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F39"/>
    <w:rsid w:val="00010440"/>
    <w:rsid w:val="0002054A"/>
    <w:rsid w:val="000412BA"/>
    <w:rsid w:val="000607CB"/>
    <w:rsid w:val="00077A63"/>
    <w:rsid w:val="000846E3"/>
    <w:rsid w:val="000F110F"/>
    <w:rsid w:val="00134E06"/>
    <w:rsid w:val="001532B2"/>
    <w:rsid w:val="00177F92"/>
    <w:rsid w:val="001A0100"/>
    <w:rsid w:val="001C5138"/>
    <w:rsid w:val="00231CEF"/>
    <w:rsid w:val="00290AB1"/>
    <w:rsid w:val="002C2988"/>
    <w:rsid w:val="0030446D"/>
    <w:rsid w:val="00342363"/>
    <w:rsid w:val="003556B9"/>
    <w:rsid w:val="00372B08"/>
    <w:rsid w:val="00372F29"/>
    <w:rsid w:val="003864C8"/>
    <w:rsid w:val="0042665C"/>
    <w:rsid w:val="0046670B"/>
    <w:rsid w:val="004A243A"/>
    <w:rsid w:val="004D0AE2"/>
    <w:rsid w:val="005142FC"/>
    <w:rsid w:val="0052320E"/>
    <w:rsid w:val="00542F0F"/>
    <w:rsid w:val="00583416"/>
    <w:rsid w:val="00586BC0"/>
    <w:rsid w:val="0058794E"/>
    <w:rsid w:val="00587EA1"/>
    <w:rsid w:val="00591ADF"/>
    <w:rsid w:val="005948C5"/>
    <w:rsid w:val="00597095"/>
    <w:rsid w:val="005E13E0"/>
    <w:rsid w:val="006A001F"/>
    <w:rsid w:val="00711B47"/>
    <w:rsid w:val="007A0917"/>
    <w:rsid w:val="007C5962"/>
    <w:rsid w:val="007C7F80"/>
    <w:rsid w:val="007F2D53"/>
    <w:rsid w:val="007F3CAC"/>
    <w:rsid w:val="00853F59"/>
    <w:rsid w:val="008B42F9"/>
    <w:rsid w:val="009127C0"/>
    <w:rsid w:val="00967398"/>
    <w:rsid w:val="00A41CD0"/>
    <w:rsid w:val="00A45F7F"/>
    <w:rsid w:val="00A8629D"/>
    <w:rsid w:val="00AD6B37"/>
    <w:rsid w:val="00B2408F"/>
    <w:rsid w:val="00B92D63"/>
    <w:rsid w:val="00B92F83"/>
    <w:rsid w:val="00BD4682"/>
    <w:rsid w:val="00C561BE"/>
    <w:rsid w:val="00D114A6"/>
    <w:rsid w:val="00D1592B"/>
    <w:rsid w:val="00D21BE0"/>
    <w:rsid w:val="00D773CF"/>
    <w:rsid w:val="00D7790B"/>
    <w:rsid w:val="00DE4794"/>
    <w:rsid w:val="00DE5130"/>
    <w:rsid w:val="00DF1CCA"/>
    <w:rsid w:val="00E015FD"/>
    <w:rsid w:val="00E07F10"/>
    <w:rsid w:val="00E14537"/>
    <w:rsid w:val="00E31F39"/>
    <w:rsid w:val="00E35886"/>
    <w:rsid w:val="00E4022B"/>
    <w:rsid w:val="00ED4878"/>
    <w:rsid w:val="00F24581"/>
    <w:rsid w:val="00F43F7F"/>
    <w:rsid w:val="00F9424B"/>
    <w:rsid w:val="00FB0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63BEF"/>
  <w15:chartTrackingRefBased/>
  <w15:docId w15:val="{8859827F-A3DF-4E34-BB50-FDF699D2F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1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D1592B"/>
    <w:pPr>
      <w:tabs>
        <w:tab w:val="center" w:pos="4680"/>
        <w:tab w:val="right" w:pos="9360"/>
      </w:tabs>
      <w:spacing w:after="0" w:line="240" w:lineRule="auto"/>
      <w:jc w:val="right"/>
    </w:pPr>
    <w:rPr>
      <w:rFonts w:cstheme="min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D1592B"/>
    <w:rPr>
      <w:rFonts w:cstheme="minorBidi"/>
      <w:sz w:val="24"/>
    </w:rPr>
  </w:style>
  <w:style w:type="paragraph" w:styleId="NormalWeb">
    <w:name w:val="Normal (Web)"/>
    <w:basedOn w:val="Normal"/>
    <w:uiPriority w:val="99"/>
    <w:semiHidden/>
    <w:unhideWhenUsed/>
    <w:rsid w:val="001C5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D4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0B6685CC61744696CC4E76FF29D996" ma:contentTypeVersion="18" ma:contentTypeDescription="Create a new document." ma:contentTypeScope="" ma:versionID="6727f3b42fa7d3332fd606a7590371eb">
  <xsd:schema xmlns:xsd="http://www.w3.org/2001/XMLSchema" xmlns:xs="http://www.w3.org/2001/XMLSchema" xmlns:p="http://schemas.microsoft.com/office/2006/metadata/properties" xmlns:ns3="44697573-f18e-4b4c-8f78-e2ff24fa7cdd" xmlns:ns4="a16cda6a-2f7b-4f3d-842d-c96acbf27918" targetNamespace="http://schemas.microsoft.com/office/2006/metadata/properties" ma:root="true" ma:fieldsID="a80077546f41ef784d1134e1c20cd24e" ns3:_="" ns4:_="">
    <xsd:import namespace="44697573-f18e-4b4c-8f78-e2ff24fa7cdd"/>
    <xsd:import namespace="a16cda6a-2f7b-4f3d-842d-c96acbf279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97573-f18e-4b4c-8f78-e2ff24fa7c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6cda6a-2f7b-4f3d-842d-c96acbf2791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4697573-f18e-4b4c-8f78-e2ff24fa7cd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1ED394-0672-41FE-A8F5-A9152DB59D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697573-f18e-4b4c-8f78-e2ff24fa7cdd"/>
    <ds:schemaRef ds:uri="a16cda6a-2f7b-4f3d-842d-c96acbf279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851EA0-D6EA-41D5-95D6-5B3E7AF59BCD}">
  <ds:schemaRefs>
    <ds:schemaRef ds:uri="http://schemas.microsoft.com/office/infopath/2007/PartnerControls"/>
    <ds:schemaRef ds:uri="44697573-f18e-4b4c-8f78-e2ff24fa7cdd"/>
    <ds:schemaRef ds:uri="http://www.w3.org/XML/1998/namespace"/>
    <ds:schemaRef ds:uri="a16cda6a-2f7b-4f3d-842d-c96acbf27918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4FA72778-5E4B-4E19-9068-9C009808EE4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cks, Angela</dc:creator>
  <cp:keywords/>
  <dc:description/>
  <cp:lastModifiedBy>Henricks, Angela Marie</cp:lastModifiedBy>
  <cp:revision>12</cp:revision>
  <dcterms:created xsi:type="dcterms:W3CDTF">2025-06-09T17:49:00Z</dcterms:created>
  <dcterms:modified xsi:type="dcterms:W3CDTF">2025-06-16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0B6685CC61744696CC4E76FF29D996</vt:lpwstr>
  </property>
</Properties>
</file>